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6D67" w:rsidRPr="000F072A" w:rsidRDefault="00806D67" w:rsidP="00806D67">
      <w:pPr>
        <w:spacing w:line="360" w:lineRule="auto"/>
        <w:ind w:leftChars="-136" w:left="-286" w:rightChars="-297" w:right="-624"/>
        <w:rPr>
          <w:rFonts w:ascii="Times New Roman" w:hAnsi="Times New Roman"/>
          <w:sz w:val="24"/>
          <w:szCs w:val="20"/>
        </w:rPr>
      </w:pPr>
      <w:proofErr w:type="gramStart"/>
      <w:r w:rsidRPr="000F072A">
        <w:rPr>
          <w:rFonts w:ascii="Times New Roman" w:hAnsi="Times New Roman"/>
          <w:sz w:val="24"/>
          <w:szCs w:val="20"/>
        </w:rPr>
        <w:t>Supplementary Table 1.</w:t>
      </w:r>
      <w:proofErr w:type="gramEnd"/>
      <w:r w:rsidRPr="000F072A">
        <w:rPr>
          <w:rFonts w:ascii="Times New Roman" w:hAnsi="Times New Roman"/>
          <w:sz w:val="24"/>
          <w:szCs w:val="20"/>
        </w:rPr>
        <w:t xml:space="preserve"> Distribution of 8</w:t>
      </w:r>
      <w:r w:rsidRPr="000F072A">
        <w:rPr>
          <w:rFonts w:ascii="Times New Roman" w:hAnsi="Times New Roman"/>
          <w:sz w:val="24"/>
          <w:szCs w:val="20"/>
          <w:vertAlign w:val="superscript"/>
        </w:rPr>
        <w:t xml:space="preserve">th </w:t>
      </w:r>
      <w:r w:rsidRPr="000F072A">
        <w:rPr>
          <w:rFonts w:ascii="Times New Roman" w:hAnsi="Times New Roman"/>
          <w:sz w:val="24"/>
          <w:szCs w:val="20"/>
        </w:rPr>
        <w:t>AJCC-TNM stages within each RPA stage in the training set.</w:t>
      </w:r>
    </w:p>
    <w:tbl>
      <w:tblPr>
        <w:tblW w:w="9160" w:type="dxa"/>
        <w:tblInd w:w="-176" w:type="dxa"/>
        <w:tblLook w:val="04A0" w:firstRow="1" w:lastRow="0" w:firstColumn="1" w:lastColumn="0" w:noHBand="0" w:noVBand="1"/>
      </w:tblPr>
      <w:tblGrid>
        <w:gridCol w:w="1600"/>
        <w:gridCol w:w="1260"/>
        <w:gridCol w:w="1260"/>
        <w:gridCol w:w="1260"/>
        <w:gridCol w:w="1260"/>
        <w:gridCol w:w="1260"/>
        <w:gridCol w:w="1260"/>
      </w:tblGrid>
      <w:tr w:rsidR="00806D67" w:rsidRPr="000F072A" w:rsidTr="005357C5">
        <w:trPr>
          <w:trHeight w:val="312"/>
        </w:trPr>
        <w:tc>
          <w:tcPr>
            <w:tcW w:w="16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:rsidR="00806D67" w:rsidRPr="000F072A" w:rsidRDefault="00806D67" w:rsidP="005357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07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06D67" w:rsidRPr="000F072A" w:rsidRDefault="00806D67" w:rsidP="005357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07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A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06D67" w:rsidRPr="000F072A" w:rsidRDefault="00806D67" w:rsidP="005357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</w:pPr>
            <w:r w:rsidRPr="000F072A"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  <w:t xml:space="preserve">IB 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06D67" w:rsidRPr="000F072A" w:rsidRDefault="00806D67" w:rsidP="005357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</w:pPr>
            <w:r w:rsidRPr="000F072A"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  <w:t xml:space="preserve">IIA 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06D67" w:rsidRPr="000F072A" w:rsidRDefault="00806D67" w:rsidP="005357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</w:pPr>
            <w:r w:rsidRPr="000F072A"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  <w:t xml:space="preserve">IIB 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06D67" w:rsidRPr="000F072A" w:rsidRDefault="00806D67" w:rsidP="005357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</w:pPr>
            <w:r w:rsidRPr="000F072A"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  <w:t xml:space="preserve">IIIA 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06D67" w:rsidRPr="000F072A" w:rsidRDefault="00806D67" w:rsidP="005357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</w:pPr>
            <w:r w:rsidRPr="000F072A"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  <w:t>Total</w:t>
            </w:r>
          </w:p>
        </w:tc>
      </w:tr>
      <w:tr w:rsidR="00806D67" w:rsidRPr="000F072A" w:rsidTr="005357C5">
        <w:trPr>
          <w:trHeight w:val="30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06D67" w:rsidRPr="000F072A" w:rsidRDefault="00806D67" w:rsidP="005357C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06D67" w:rsidRPr="000F072A" w:rsidRDefault="00806D67" w:rsidP="005357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</w:pPr>
            <w:r w:rsidRPr="000F072A"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  <w:t>(n</w:t>
            </w:r>
            <w:r w:rsidRPr="000F072A">
              <w:rPr>
                <w:rFonts w:ascii="Times New Roman" w:hAnsi="Times New Roman"/>
                <w:i/>
                <w:iCs/>
                <w:color w:val="231F20"/>
                <w:kern w:val="0"/>
                <w:sz w:val="20"/>
                <w:szCs w:val="20"/>
              </w:rPr>
              <w:t xml:space="preserve"> =</w:t>
            </w:r>
            <w:r w:rsidRPr="000F072A"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  <w:t xml:space="preserve"> 501)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06D67" w:rsidRPr="000F072A" w:rsidRDefault="00806D67" w:rsidP="005357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</w:pPr>
            <w:r w:rsidRPr="000F072A"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  <w:t>(n</w:t>
            </w:r>
            <w:r w:rsidRPr="000F072A">
              <w:rPr>
                <w:rFonts w:ascii="Times New Roman" w:hAnsi="Times New Roman"/>
                <w:i/>
                <w:iCs/>
                <w:color w:val="231F20"/>
                <w:kern w:val="0"/>
                <w:sz w:val="20"/>
                <w:szCs w:val="20"/>
              </w:rPr>
              <w:t xml:space="preserve"> </w:t>
            </w:r>
            <w:r w:rsidRPr="000F072A"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  <w:t xml:space="preserve">= 211)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06D67" w:rsidRPr="000F072A" w:rsidRDefault="00806D67" w:rsidP="005357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</w:pPr>
            <w:r w:rsidRPr="000F072A"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  <w:t>(n</w:t>
            </w:r>
            <w:r w:rsidRPr="000F072A">
              <w:rPr>
                <w:rFonts w:ascii="Times New Roman" w:hAnsi="Times New Roman"/>
                <w:i/>
                <w:iCs/>
                <w:color w:val="231F20"/>
                <w:kern w:val="0"/>
                <w:sz w:val="20"/>
                <w:szCs w:val="20"/>
              </w:rPr>
              <w:t xml:space="preserve"> </w:t>
            </w:r>
            <w:r w:rsidRPr="000F072A"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  <w:t xml:space="preserve">= 136)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06D67" w:rsidRPr="000F072A" w:rsidRDefault="00806D67" w:rsidP="005357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</w:pPr>
            <w:r w:rsidRPr="000F072A"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  <w:t>(n</w:t>
            </w:r>
            <w:r w:rsidRPr="000F072A">
              <w:rPr>
                <w:rFonts w:ascii="Times New Roman" w:hAnsi="Times New Roman"/>
                <w:i/>
                <w:iCs/>
                <w:color w:val="231F20"/>
                <w:kern w:val="0"/>
                <w:sz w:val="20"/>
                <w:szCs w:val="20"/>
              </w:rPr>
              <w:t xml:space="preserve"> </w:t>
            </w:r>
            <w:r w:rsidRPr="000F072A"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  <w:t xml:space="preserve">= 283)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06D67" w:rsidRPr="000F072A" w:rsidRDefault="00806D67" w:rsidP="005357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</w:pPr>
            <w:r w:rsidRPr="000F072A"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  <w:t>(n</w:t>
            </w:r>
            <w:r w:rsidRPr="000F072A">
              <w:rPr>
                <w:rFonts w:ascii="Times New Roman" w:hAnsi="Times New Roman"/>
                <w:i/>
                <w:iCs/>
                <w:color w:val="231F20"/>
                <w:kern w:val="0"/>
                <w:sz w:val="20"/>
                <w:szCs w:val="20"/>
              </w:rPr>
              <w:t xml:space="preserve"> </w:t>
            </w:r>
            <w:r w:rsidRPr="000F072A"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  <w:t xml:space="preserve">= 42)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06D67" w:rsidRPr="000F072A" w:rsidRDefault="00806D67" w:rsidP="005357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</w:pPr>
            <w:r w:rsidRPr="000F072A"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  <w:t>(n</w:t>
            </w:r>
            <w:r w:rsidRPr="000F072A">
              <w:rPr>
                <w:rFonts w:ascii="Times New Roman" w:hAnsi="Times New Roman"/>
                <w:i/>
                <w:iCs/>
                <w:color w:val="231F20"/>
                <w:kern w:val="0"/>
                <w:sz w:val="20"/>
                <w:szCs w:val="20"/>
              </w:rPr>
              <w:t xml:space="preserve"> =</w:t>
            </w:r>
            <w:r w:rsidRPr="000F072A"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  <w:t xml:space="preserve"> 1173)</w:t>
            </w:r>
          </w:p>
        </w:tc>
      </w:tr>
      <w:tr w:rsidR="00806D67" w:rsidRPr="000F072A" w:rsidTr="005357C5">
        <w:trPr>
          <w:trHeight w:val="312"/>
        </w:trPr>
        <w:tc>
          <w:tcPr>
            <w:tcW w:w="1600" w:type="dxa"/>
            <w:noWrap/>
            <w:vAlign w:val="bottom"/>
            <w:hideMark/>
          </w:tcPr>
          <w:p w:rsidR="00806D67" w:rsidRPr="000F072A" w:rsidRDefault="00806D67" w:rsidP="005357C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07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PA I</w:t>
            </w:r>
          </w:p>
        </w:tc>
        <w:tc>
          <w:tcPr>
            <w:tcW w:w="1260" w:type="dxa"/>
            <w:noWrap/>
            <w:vAlign w:val="bottom"/>
            <w:hideMark/>
          </w:tcPr>
          <w:p w:rsidR="00806D67" w:rsidRPr="000F072A" w:rsidRDefault="00806D67" w:rsidP="005357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07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13 (62.5)   </w:t>
            </w:r>
          </w:p>
        </w:tc>
        <w:tc>
          <w:tcPr>
            <w:tcW w:w="1260" w:type="dxa"/>
            <w:noWrap/>
            <w:vAlign w:val="bottom"/>
            <w:hideMark/>
          </w:tcPr>
          <w:p w:rsidR="00806D67" w:rsidRPr="000F072A" w:rsidRDefault="00806D67" w:rsidP="005357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07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9 (61.1)</w:t>
            </w:r>
          </w:p>
        </w:tc>
        <w:tc>
          <w:tcPr>
            <w:tcW w:w="1260" w:type="dxa"/>
            <w:noWrap/>
            <w:vAlign w:val="bottom"/>
            <w:hideMark/>
          </w:tcPr>
          <w:p w:rsidR="00806D67" w:rsidRPr="000F072A" w:rsidRDefault="00806D67" w:rsidP="005357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07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260" w:type="dxa"/>
            <w:noWrap/>
            <w:vAlign w:val="bottom"/>
            <w:hideMark/>
          </w:tcPr>
          <w:p w:rsidR="00806D67" w:rsidRPr="000F072A" w:rsidRDefault="00806D67" w:rsidP="005357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07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260" w:type="dxa"/>
            <w:noWrap/>
            <w:vAlign w:val="bottom"/>
            <w:hideMark/>
          </w:tcPr>
          <w:p w:rsidR="00806D67" w:rsidRPr="000F072A" w:rsidRDefault="00806D67" w:rsidP="005357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07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260" w:type="dxa"/>
            <w:noWrap/>
            <w:vAlign w:val="bottom"/>
            <w:hideMark/>
          </w:tcPr>
          <w:p w:rsidR="00806D67" w:rsidRPr="000F072A" w:rsidRDefault="00806D67" w:rsidP="005357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07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2 (37.7)</w:t>
            </w:r>
          </w:p>
        </w:tc>
      </w:tr>
      <w:tr w:rsidR="00806D67" w:rsidRPr="000F072A" w:rsidTr="005357C5">
        <w:trPr>
          <w:trHeight w:val="300"/>
        </w:trPr>
        <w:tc>
          <w:tcPr>
            <w:tcW w:w="1600" w:type="dxa"/>
            <w:noWrap/>
            <w:vAlign w:val="bottom"/>
            <w:hideMark/>
          </w:tcPr>
          <w:p w:rsidR="00806D67" w:rsidRPr="000F072A" w:rsidRDefault="00806D67" w:rsidP="005357C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07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PA II</w:t>
            </w:r>
          </w:p>
        </w:tc>
        <w:tc>
          <w:tcPr>
            <w:tcW w:w="1260" w:type="dxa"/>
            <w:noWrap/>
            <w:vAlign w:val="bottom"/>
            <w:hideMark/>
          </w:tcPr>
          <w:p w:rsidR="00806D67" w:rsidRPr="000F072A" w:rsidRDefault="00806D67" w:rsidP="005357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07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8 (37.5)</w:t>
            </w:r>
          </w:p>
        </w:tc>
        <w:tc>
          <w:tcPr>
            <w:tcW w:w="1260" w:type="dxa"/>
            <w:vAlign w:val="center"/>
            <w:hideMark/>
          </w:tcPr>
          <w:p w:rsidR="00806D67" w:rsidRPr="000F072A" w:rsidRDefault="00806D67" w:rsidP="005357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</w:pPr>
            <w:r w:rsidRPr="000F072A"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  <w:t>82 (38.9)</w:t>
            </w:r>
          </w:p>
        </w:tc>
        <w:tc>
          <w:tcPr>
            <w:tcW w:w="1260" w:type="dxa"/>
            <w:noWrap/>
            <w:vAlign w:val="bottom"/>
            <w:hideMark/>
          </w:tcPr>
          <w:p w:rsidR="00806D67" w:rsidRPr="000F072A" w:rsidRDefault="00806D67" w:rsidP="005357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07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260" w:type="dxa"/>
            <w:noWrap/>
            <w:vAlign w:val="bottom"/>
            <w:hideMark/>
          </w:tcPr>
          <w:p w:rsidR="00806D67" w:rsidRPr="000F072A" w:rsidRDefault="00806D67" w:rsidP="005357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07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260" w:type="dxa"/>
            <w:noWrap/>
            <w:vAlign w:val="bottom"/>
            <w:hideMark/>
          </w:tcPr>
          <w:p w:rsidR="00806D67" w:rsidRPr="000F072A" w:rsidRDefault="00806D67" w:rsidP="005357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07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260" w:type="dxa"/>
            <w:vAlign w:val="center"/>
            <w:hideMark/>
          </w:tcPr>
          <w:p w:rsidR="00806D67" w:rsidRPr="000F072A" w:rsidRDefault="00806D67" w:rsidP="005357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</w:pPr>
            <w:r w:rsidRPr="000F072A"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  <w:t>270 (23.0)</w:t>
            </w:r>
          </w:p>
        </w:tc>
      </w:tr>
      <w:tr w:rsidR="00806D67" w:rsidRPr="000F072A" w:rsidTr="005357C5">
        <w:trPr>
          <w:trHeight w:val="300"/>
        </w:trPr>
        <w:tc>
          <w:tcPr>
            <w:tcW w:w="1600" w:type="dxa"/>
            <w:noWrap/>
            <w:vAlign w:val="bottom"/>
            <w:hideMark/>
          </w:tcPr>
          <w:p w:rsidR="00806D67" w:rsidRPr="000F072A" w:rsidRDefault="00806D67" w:rsidP="005357C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07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PA III</w:t>
            </w:r>
          </w:p>
        </w:tc>
        <w:tc>
          <w:tcPr>
            <w:tcW w:w="1260" w:type="dxa"/>
            <w:noWrap/>
            <w:vAlign w:val="bottom"/>
            <w:hideMark/>
          </w:tcPr>
          <w:p w:rsidR="00806D67" w:rsidRPr="000F072A" w:rsidRDefault="00806D67" w:rsidP="005357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07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260" w:type="dxa"/>
            <w:noWrap/>
            <w:vAlign w:val="bottom"/>
            <w:hideMark/>
          </w:tcPr>
          <w:p w:rsidR="00806D67" w:rsidRPr="000F072A" w:rsidRDefault="00806D67" w:rsidP="005357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07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260" w:type="dxa"/>
            <w:vAlign w:val="center"/>
            <w:hideMark/>
          </w:tcPr>
          <w:p w:rsidR="00806D67" w:rsidRPr="000F072A" w:rsidRDefault="00806D67" w:rsidP="005357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</w:pPr>
            <w:r w:rsidRPr="000F072A"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  <w:t>110 (80.9)</w:t>
            </w:r>
          </w:p>
        </w:tc>
        <w:tc>
          <w:tcPr>
            <w:tcW w:w="1260" w:type="dxa"/>
            <w:vAlign w:val="center"/>
            <w:hideMark/>
          </w:tcPr>
          <w:p w:rsidR="00806D67" w:rsidRPr="000F072A" w:rsidRDefault="00806D67" w:rsidP="005357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</w:pPr>
            <w:r w:rsidRPr="000F072A"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  <w:t>233 (82.3)</w:t>
            </w:r>
          </w:p>
        </w:tc>
        <w:tc>
          <w:tcPr>
            <w:tcW w:w="1260" w:type="dxa"/>
            <w:vAlign w:val="center"/>
            <w:hideMark/>
          </w:tcPr>
          <w:p w:rsidR="00806D67" w:rsidRPr="000F072A" w:rsidRDefault="00806D67" w:rsidP="005357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</w:pPr>
            <w:r w:rsidRPr="000F072A"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  <w:t>22 (52.4)</w:t>
            </w:r>
          </w:p>
        </w:tc>
        <w:tc>
          <w:tcPr>
            <w:tcW w:w="1260" w:type="dxa"/>
            <w:vAlign w:val="center"/>
            <w:hideMark/>
          </w:tcPr>
          <w:p w:rsidR="00806D67" w:rsidRPr="000F072A" w:rsidRDefault="00806D67" w:rsidP="005357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</w:pPr>
            <w:r w:rsidRPr="000F072A"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  <w:t>365 (31.1)</w:t>
            </w:r>
          </w:p>
        </w:tc>
      </w:tr>
      <w:tr w:rsidR="00806D67" w:rsidRPr="000F072A" w:rsidTr="005357C5">
        <w:trPr>
          <w:trHeight w:val="312"/>
        </w:trPr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806D67" w:rsidRPr="000F072A" w:rsidRDefault="00806D67" w:rsidP="005357C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07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PA IV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806D67" w:rsidRPr="000F072A" w:rsidRDefault="00806D67" w:rsidP="005357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07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806D67" w:rsidRPr="000F072A" w:rsidRDefault="00806D67" w:rsidP="005357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07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806D67" w:rsidRPr="000F072A" w:rsidRDefault="00806D67" w:rsidP="005357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07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 (19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806D67" w:rsidRPr="000F072A" w:rsidRDefault="00806D67" w:rsidP="005357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07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 (17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806D67" w:rsidRPr="000F072A" w:rsidRDefault="00806D67" w:rsidP="005357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07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 (47.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806D67" w:rsidRPr="000F072A" w:rsidRDefault="00806D67" w:rsidP="005357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F072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6 (8.2)</w:t>
            </w:r>
          </w:p>
        </w:tc>
      </w:tr>
    </w:tbl>
    <w:p w:rsidR="00806D67" w:rsidRPr="000F072A" w:rsidRDefault="00806D67" w:rsidP="00806D67">
      <w:pPr>
        <w:spacing w:line="360" w:lineRule="auto"/>
        <w:ind w:leftChars="-135" w:left="-283"/>
        <w:rPr>
          <w:rFonts w:ascii="Times New Roman" w:hAnsi="Times New Roman"/>
          <w:sz w:val="20"/>
          <w:szCs w:val="20"/>
        </w:rPr>
      </w:pPr>
      <w:r w:rsidRPr="000F072A">
        <w:rPr>
          <w:rFonts w:ascii="Times New Roman" w:hAnsi="Times New Roman"/>
          <w:sz w:val="20"/>
          <w:szCs w:val="20"/>
        </w:rPr>
        <w:t>Values in parentheses are percentages</w:t>
      </w:r>
    </w:p>
    <w:p w:rsidR="00825E57" w:rsidRPr="00806D67" w:rsidRDefault="00825E57" w:rsidP="00806D67">
      <w:bookmarkStart w:id="0" w:name="_GoBack"/>
      <w:bookmarkEnd w:id="0"/>
    </w:p>
    <w:sectPr w:rsidR="00825E57" w:rsidRPr="00806D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4EC5" w:rsidRDefault="00C54EC5" w:rsidP="003526B6">
      <w:r>
        <w:separator/>
      </w:r>
    </w:p>
  </w:endnote>
  <w:endnote w:type="continuationSeparator" w:id="0">
    <w:p w:rsidR="00C54EC5" w:rsidRDefault="00C54EC5" w:rsidP="003526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4EC5" w:rsidRDefault="00C54EC5" w:rsidP="003526B6">
      <w:r>
        <w:separator/>
      </w:r>
    </w:p>
  </w:footnote>
  <w:footnote w:type="continuationSeparator" w:id="0">
    <w:p w:rsidR="00C54EC5" w:rsidRDefault="00C54EC5" w:rsidP="003526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69E"/>
    <w:rsid w:val="00046748"/>
    <w:rsid w:val="00207C6A"/>
    <w:rsid w:val="003526B6"/>
    <w:rsid w:val="0059069E"/>
    <w:rsid w:val="00806D67"/>
    <w:rsid w:val="00825E57"/>
    <w:rsid w:val="0089783A"/>
    <w:rsid w:val="00950238"/>
    <w:rsid w:val="00C54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26B6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26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26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26B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26B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26B6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26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26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26B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26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祖凯</dc:creator>
  <cp:keywords/>
  <dc:description/>
  <cp:lastModifiedBy>王祖凯</cp:lastModifiedBy>
  <cp:revision>3</cp:revision>
  <dcterms:created xsi:type="dcterms:W3CDTF">2018-11-10T07:34:00Z</dcterms:created>
  <dcterms:modified xsi:type="dcterms:W3CDTF">2018-11-10T07:42:00Z</dcterms:modified>
</cp:coreProperties>
</file>